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A6D0BE" w14:textId="77777777" w:rsidR="00960B7D" w:rsidRPr="00F305C7" w:rsidRDefault="00960B7D" w:rsidP="00F305C7">
      <w:pPr>
        <w:keepNext/>
        <w:keepLines/>
        <w:spacing w:before="40" w:after="0" w:line="276" w:lineRule="auto"/>
        <w:jc w:val="both"/>
        <w:outlineLvl w:val="1"/>
        <w:rPr>
          <w:rFonts w:eastAsiaTheme="majorEastAsia" w:cs="Arial"/>
          <w:color w:val="0F4761" w:themeColor="accent1" w:themeShade="BF"/>
          <w:kern w:val="0"/>
          <w:szCs w:val="26"/>
          <w:lang w:val="en-US"/>
          <w14:ligatures w14:val="none"/>
        </w:rPr>
      </w:pPr>
      <w:r w:rsidRPr="00F305C7">
        <w:rPr>
          <w:rFonts w:eastAsiaTheme="majorEastAsia" w:cs="Arial"/>
          <w:color w:val="0F4761" w:themeColor="accent1" w:themeShade="BF"/>
          <w:kern w:val="0"/>
          <w:szCs w:val="26"/>
          <w:lang w:val="en-US"/>
          <w14:ligatures w14:val="none"/>
        </w:rPr>
        <w:t xml:space="preserve">TIMCI </w:t>
      </w:r>
      <w:proofErr w:type="spellStart"/>
      <w:r w:rsidRPr="00F305C7">
        <w:rPr>
          <w:rFonts w:eastAsiaTheme="majorEastAsia" w:cs="Arial"/>
          <w:color w:val="0F4761" w:themeColor="accent1" w:themeShade="BF"/>
          <w:kern w:val="0"/>
          <w:szCs w:val="26"/>
          <w:lang w:val="en-US"/>
          <w14:ligatures w14:val="none"/>
        </w:rPr>
        <w:t>Collaborator</w:t>
      </w:r>
      <w:proofErr w:type="spellEnd"/>
      <w:r w:rsidRPr="00F305C7">
        <w:rPr>
          <w:rFonts w:eastAsiaTheme="majorEastAsia" w:cs="Arial"/>
          <w:color w:val="0F4761" w:themeColor="accent1" w:themeShade="BF"/>
          <w:kern w:val="0"/>
          <w:szCs w:val="26"/>
          <w:lang w:val="en-US"/>
          <w14:ligatures w14:val="none"/>
        </w:rPr>
        <w:t xml:space="preserve"> Group</w:t>
      </w:r>
    </w:p>
    <w:p w14:paraId="04F4927A" w14:textId="77777777" w:rsidR="007A2707" w:rsidRPr="00F305C7" w:rsidRDefault="007A2707" w:rsidP="00797EE1">
      <w:pPr>
        <w:pStyle w:val="ListParagraph"/>
        <w:numPr>
          <w:ilvl w:val="0"/>
          <w:numId w:val="3"/>
        </w:numPr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</w:pPr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>Agarwal Girdhar – King George's Medical University (KGMU), India</w:t>
      </w:r>
    </w:p>
    <w:p w14:paraId="35A3F7DC" w14:textId="77777777" w:rsidR="007A2707" w:rsidRPr="00F305C7" w:rsidRDefault="007A2707" w:rsidP="00E66F57">
      <w:pPr>
        <w:pStyle w:val="ListParagraph"/>
        <w:numPr>
          <w:ilvl w:val="0"/>
          <w:numId w:val="3"/>
        </w:numPr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</w:pPr>
      <w:proofErr w:type="spellStart"/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>Arimi</w:t>
      </w:r>
      <w:proofErr w:type="spellEnd"/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 xml:space="preserve"> Peter – University of Nairobi (UoN), Kenya</w:t>
      </w:r>
    </w:p>
    <w:p w14:paraId="6E688CD5" w14:textId="77777777" w:rsidR="007A2707" w:rsidRPr="00F305C7" w:rsidRDefault="007A2707" w:rsidP="00797EE1">
      <w:pPr>
        <w:pStyle w:val="ListParagraph"/>
        <w:numPr>
          <w:ilvl w:val="0"/>
          <w:numId w:val="3"/>
        </w:numPr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</w:pPr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>Awasthi Shally – King George's Medical University (KGMU), India</w:t>
      </w:r>
    </w:p>
    <w:p w14:paraId="3BEFC662" w14:textId="77777777" w:rsidR="007A2707" w:rsidRPr="00F305C7" w:rsidRDefault="007A2707" w:rsidP="00E66F57">
      <w:pPr>
        <w:pStyle w:val="ListParagraph"/>
        <w:numPr>
          <w:ilvl w:val="0"/>
          <w:numId w:val="3"/>
        </w:numPr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</w:pPr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 xml:space="preserve">Ba </w:t>
      </w:r>
      <w:proofErr w:type="spellStart"/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>Maymouna</w:t>
      </w:r>
      <w:proofErr w:type="spellEnd"/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 xml:space="preserve"> – PATH, Senegal</w:t>
      </w:r>
    </w:p>
    <w:p w14:paraId="789A72F1" w14:textId="77777777" w:rsidR="007A2707" w:rsidRPr="00F305C7" w:rsidRDefault="007A2707" w:rsidP="00797EE1">
      <w:pPr>
        <w:pStyle w:val="ListParagraph"/>
        <w:numPr>
          <w:ilvl w:val="0"/>
          <w:numId w:val="3"/>
        </w:numPr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</w:pPr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>Bandi Vineela – King George's Medical University (KGMU), India</w:t>
      </w:r>
    </w:p>
    <w:p w14:paraId="5838837B" w14:textId="77777777" w:rsidR="007A2707" w:rsidRPr="00F305C7" w:rsidRDefault="007A2707" w:rsidP="00857B7A">
      <w:pPr>
        <w:pStyle w:val="ListParagraph"/>
        <w:numPr>
          <w:ilvl w:val="0"/>
          <w:numId w:val="3"/>
        </w:numPr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</w:pPr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>Beynon Fenella, Swiss Tropical and Public Health Institute (Swiss TPH) / University of Basel, Switzerland</w:t>
      </w:r>
    </w:p>
    <w:p w14:paraId="0B18F04F" w14:textId="77777777" w:rsidR="007A2707" w:rsidRPr="00F305C7" w:rsidRDefault="007A2707" w:rsidP="00857B7A">
      <w:pPr>
        <w:pStyle w:val="ListParagraph"/>
        <w:numPr>
          <w:ilvl w:val="0"/>
          <w:numId w:val="3"/>
        </w:numPr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</w:pPr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>Bohle Leah F., Swiss Tropical and Public Health Institute (Swiss TPH) / University of Basel, Switzerland</w:t>
      </w:r>
    </w:p>
    <w:p w14:paraId="56C7CC62" w14:textId="77777777" w:rsidR="007A2707" w:rsidRPr="00F305C7" w:rsidRDefault="007A2707" w:rsidP="006E5471">
      <w:pPr>
        <w:pStyle w:val="ListParagraph"/>
        <w:numPr>
          <w:ilvl w:val="0"/>
          <w:numId w:val="3"/>
        </w:numPr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</w:pPr>
      <w:proofErr w:type="spellStart"/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>Bulo</w:t>
      </w:r>
      <w:proofErr w:type="spellEnd"/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 xml:space="preserve"> Method – PATH, </w:t>
      </w:r>
      <w:proofErr w:type="spellStart"/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>Tanzania</w:t>
      </w:r>
      <w:proofErr w:type="spellEnd"/>
    </w:p>
    <w:p w14:paraId="49F8A298" w14:textId="77777777" w:rsidR="007A2707" w:rsidRPr="00F305C7" w:rsidRDefault="007A2707" w:rsidP="00857B7A">
      <w:pPr>
        <w:pStyle w:val="ListParagraph"/>
        <w:numPr>
          <w:ilvl w:val="0"/>
          <w:numId w:val="3"/>
        </w:numPr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</w:pPr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>Cicconi Silvia, Swiss Tropical and Public Health Institute (Swiss TPH) / University of Basel, Switzerland</w:t>
      </w:r>
    </w:p>
    <w:p w14:paraId="628276A3" w14:textId="77777777" w:rsidR="007A2707" w:rsidRPr="00F305C7" w:rsidRDefault="007A2707" w:rsidP="00E5380B">
      <w:pPr>
        <w:pStyle w:val="ListParagraph"/>
        <w:numPr>
          <w:ilvl w:val="0"/>
          <w:numId w:val="3"/>
        </w:numPr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</w:pPr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 xml:space="preserve">Cissé Magib – </w:t>
      </w:r>
      <w:proofErr w:type="spellStart"/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>Mbour</w:t>
      </w:r>
      <w:proofErr w:type="spellEnd"/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 xml:space="preserve"> hospital, Senegal</w:t>
      </w:r>
    </w:p>
    <w:p w14:paraId="420E27C0" w14:textId="77777777" w:rsidR="007A2707" w:rsidRPr="00F305C7" w:rsidRDefault="007A2707" w:rsidP="006E5471">
      <w:pPr>
        <w:pStyle w:val="ListParagraph"/>
        <w:numPr>
          <w:ilvl w:val="0"/>
          <w:numId w:val="3"/>
        </w:numPr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</w:pPr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>Clemence Zach, PATH, United States</w:t>
      </w:r>
    </w:p>
    <w:p w14:paraId="3417D71A" w14:textId="77777777" w:rsidR="007A2707" w:rsidRPr="00F305C7" w:rsidRDefault="007A2707" w:rsidP="00857B7A">
      <w:pPr>
        <w:pStyle w:val="ListParagraph"/>
        <w:numPr>
          <w:ilvl w:val="0"/>
          <w:numId w:val="3"/>
        </w:numPr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</w:pPr>
      <w:proofErr w:type="spellStart"/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>Cleveley</w:t>
      </w:r>
      <w:proofErr w:type="spellEnd"/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 xml:space="preserve"> Lisa, Swiss Tropical and Public Health Institute (Swiss TPH) / University of Basel, Switzerland</w:t>
      </w:r>
    </w:p>
    <w:p w14:paraId="11A3DEEF" w14:textId="77777777" w:rsidR="007A2707" w:rsidRPr="00F305C7" w:rsidRDefault="007A2707" w:rsidP="006E5471">
      <w:pPr>
        <w:pStyle w:val="ListParagraph"/>
        <w:numPr>
          <w:ilvl w:val="0"/>
          <w:numId w:val="3"/>
        </w:numPr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</w:pPr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>Cummings Ray, PATH, United States</w:t>
      </w:r>
    </w:p>
    <w:p w14:paraId="56AC2C2C" w14:textId="77777777" w:rsidR="007A2707" w:rsidRPr="00F305C7" w:rsidRDefault="007A2707" w:rsidP="00FF4E09">
      <w:pPr>
        <w:pStyle w:val="ListParagraph"/>
        <w:numPr>
          <w:ilvl w:val="0"/>
          <w:numId w:val="3"/>
        </w:numPr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</w:pPr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>D'</w:t>
      </w:r>
      <w:proofErr w:type="spellStart"/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>Acremont</w:t>
      </w:r>
      <w:proofErr w:type="spellEnd"/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 xml:space="preserve"> Valérie, </w:t>
      </w:r>
      <w:proofErr w:type="spellStart"/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>Unisanté</w:t>
      </w:r>
      <w:proofErr w:type="spellEnd"/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 xml:space="preserve">, </w:t>
      </w:r>
      <w:proofErr w:type="spellStart"/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>University</w:t>
      </w:r>
      <w:proofErr w:type="spellEnd"/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 xml:space="preserve"> of Lausanne, </w:t>
      </w:r>
      <w:proofErr w:type="spellStart"/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>Switzerland</w:t>
      </w:r>
      <w:proofErr w:type="spellEnd"/>
    </w:p>
    <w:p w14:paraId="26277A6A" w14:textId="77777777" w:rsidR="007A2707" w:rsidRPr="00F305C7" w:rsidRDefault="007A2707" w:rsidP="00857B7A">
      <w:pPr>
        <w:pStyle w:val="ListParagraph"/>
        <w:numPr>
          <w:ilvl w:val="0"/>
          <w:numId w:val="3"/>
        </w:numPr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</w:pPr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 xml:space="preserve">Emmanuel-Fabula Mira – PATH, </w:t>
      </w:r>
      <w:proofErr w:type="spellStart"/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>Switzerland</w:t>
      </w:r>
      <w:proofErr w:type="spellEnd"/>
    </w:p>
    <w:p w14:paraId="538FF399" w14:textId="77777777" w:rsidR="007A2707" w:rsidRPr="00F305C7" w:rsidRDefault="007A2707" w:rsidP="00FF4E09">
      <w:pPr>
        <w:pStyle w:val="ListParagraph"/>
        <w:numPr>
          <w:ilvl w:val="0"/>
          <w:numId w:val="3"/>
        </w:numPr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</w:pPr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 xml:space="preserve">Faivre Vincent, </w:t>
      </w:r>
      <w:proofErr w:type="spellStart"/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>Unisanté</w:t>
      </w:r>
      <w:proofErr w:type="spellEnd"/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>, University of Lausanne, Switzerland</w:t>
      </w:r>
    </w:p>
    <w:p w14:paraId="54810C2C" w14:textId="77777777" w:rsidR="007A2707" w:rsidRPr="00F305C7" w:rsidRDefault="007A2707" w:rsidP="00E66F57">
      <w:pPr>
        <w:pStyle w:val="ListParagraph"/>
        <w:numPr>
          <w:ilvl w:val="0"/>
          <w:numId w:val="3"/>
        </w:numPr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</w:pPr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 xml:space="preserve">Faye </w:t>
      </w:r>
      <w:proofErr w:type="spellStart"/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>Mouhamadou</w:t>
      </w:r>
      <w:proofErr w:type="spellEnd"/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 xml:space="preserve"> Mansour – PATH, Senegal</w:t>
      </w:r>
    </w:p>
    <w:p w14:paraId="75BCDAC8" w14:textId="77777777" w:rsidR="007A2707" w:rsidRPr="00F305C7" w:rsidRDefault="007A2707" w:rsidP="00EA4AE7">
      <w:pPr>
        <w:pStyle w:val="ListParagraph"/>
        <w:numPr>
          <w:ilvl w:val="0"/>
          <w:numId w:val="3"/>
        </w:numPr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</w:pPr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>Faye Papa Moctar – Cheikh Anta Diop University of Dakar (UCAD), Senegal</w:t>
      </w:r>
    </w:p>
    <w:p w14:paraId="692232F3" w14:textId="77777777" w:rsidR="007A2707" w:rsidRPr="00F305C7" w:rsidRDefault="007A2707" w:rsidP="00FF4E09">
      <w:pPr>
        <w:pStyle w:val="ListParagraph"/>
        <w:numPr>
          <w:ilvl w:val="0"/>
          <w:numId w:val="3"/>
        </w:numPr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</w:pPr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 xml:space="preserve">Festo Charles, </w:t>
      </w:r>
      <w:proofErr w:type="spellStart"/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>Ifakara</w:t>
      </w:r>
      <w:proofErr w:type="spellEnd"/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 xml:space="preserve"> Health Institute (IHI), Tanzania</w:t>
      </w:r>
    </w:p>
    <w:p w14:paraId="60097DB3" w14:textId="77777777" w:rsidR="007A2707" w:rsidRPr="00F305C7" w:rsidRDefault="007A2707" w:rsidP="00857B7A">
      <w:pPr>
        <w:pStyle w:val="ListParagraph"/>
        <w:numPr>
          <w:ilvl w:val="0"/>
          <w:numId w:val="3"/>
        </w:numPr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</w:pPr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>Glass Tracy R. , Swiss Tropical and Public Health Institute (Swiss TPH) / University of Basel, Switzerland</w:t>
      </w:r>
    </w:p>
    <w:p w14:paraId="67282BAB" w14:textId="77777777" w:rsidR="007A2707" w:rsidRPr="00F305C7" w:rsidRDefault="007A2707" w:rsidP="00797EE1">
      <w:pPr>
        <w:pStyle w:val="ListParagraph"/>
        <w:numPr>
          <w:ilvl w:val="0"/>
          <w:numId w:val="3"/>
        </w:numPr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</w:pPr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 xml:space="preserve">Gupta </w:t>
      </w:r>
      <w:proofErr w:type="spellStart"/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>Kanishka</w:t>
      </w:r>
      <w:proofErr w:type="spellEnd"/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 xml:space="preserve"> – PATH, India</w:t>
      </w:r>
    </w:p>
    <w:p w14:paraId="0B2031B1" w14:textId="77777777" w:rsidR="007A2707" w:rsidRPr="00F305C7" w:rsidRDefault="007A2707" w:rsidP="006E5471">
      <w:pPr>
        <w:pStyle w:val="ListParagraph"/>
        <w:numPr>
          <w:ilvl w:val="0"/>
          <w:numId w:val="3"/>
        </w:numPr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</w:pPr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>Harner-Jay Claudia, PATH, United States</w:t>
      </w:r>
    </w:p>
    <w:p w14:paraId="6D1EFC5C" w14:textId="77777777" w:rsidR="007A2707" w:rsidRPr="00F305C7" w:rsidRDefault="007A2707" w:rsidP="006E5471">
      <w:pPr>
        <w:pStyle w:val="ListParagraph"/>
        <w:numPr>
          <w:ilvl w:val="0"/>
          <w:numId w:val="3"/>
        </w:numPr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</w:pPr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>Horlacher (Shawcross) Megan, PATH, United States</w:t>
      </w:r>
    </w:p>
    <w:p w14:paraId="58C443F1" w14:textId="77777777" w:rsidR="007A2707" w:rsidRPr="00F305C7" w:rsidRDefault="007A2707" w:rsidP="00797EE1">
      <w:pPr>
        <w:pStyle w:val="ListParagraph"/>
        <w:numPr>
          <w:ilvl w:val="0"/>
          <w:numId w:val="3"/>
        </w:numPr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</w:pPr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>Horton Susan – University of Waterloo (</w:t>
      </w:r>
      <w:proofErr w:type="spellStart"/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>UoW</w:t>
      </w:r>
      <w:proofErr w:type="spellEnd"/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>), Canada</w:t>
      </w:r>
    </w:p>
    <w:p w14:paraId="7C6F4B64" w14:textId="77777777" w:rsidR="007A2707" w:rsidRPr="00F305C7" w:rsidRDefault="007A2707" w:rsidP="00FF4E09">
      <w:pPr>
        <w:pStyle w:val="ListParagraph"/>
        <w:numPr>
          <w:ilvl w:val="0"/>
          <w:numId w:val="3"/>
        </w:numPr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</w:pPr>
      <w:proofErr w:type="spellStart"/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>Ifakara</w:t>
      </w:r>
      <w:proofErr w:type="spellEnd"/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 xml:space="preserve"> Health Institute (IHI), Tanzania</w:t>
      </w:r>
    </w:p>
    <w:p w14:paraId="54AC292C" w14:textId="77777777" w:rsidR="007A2707" w:rsidRPr="00F305C7" w:rsidRDefault="007A2707" w:rsidP="00797EE1">
      <w:pPr>
        <w:pStyle w:val="ListParagraph"/>
        <w:numPr>
          <w:ilvl w:val="0"/>
          <w:numId w:val="3"/>
        </w:numPr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</w:pPr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>Jacob Anmol – King George's Medical University (KGMU), India</w:t>
      </w:r>
    </w:p>
    <w:p w14:paraId="6BB461E9" w14:textId="77777777" w:rsidR="007A2707" w:rsidRPr="00F305C7" w:rsidRDefault="007A2707" w:rsidP="00857B7A">
      <w:pPr>
        <w:pStyle w:val="ListParagraph"/>
        <w:numPr>
          <w:ilvl w:val="0"/>
          <w:numId w:val="3"/>
        </w:numPr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</w:pPr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>Keitel Kristina, Swiss Tropical and Public Health Institute (Swiss TPH) / University of Basel, Switzerland</w:t>
      </w:r>
    </w:p>
    <w:p w14:paraId="021D1B30" w14:textId="77777777" w:rsidR="007A2707" w:rsidRPr="00F305C7" w:rsidRDefault="007A2707" w:rsidP="006E5471">
      <w:pPr>
        <w:pStyle w:val="ListParagraph"/>
        <w:numPr>
          <w:ilvl w:val="0"/>
          <w:numId w:val="3"/>
        </w:numPr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</w:pPr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>Keith Bonnie, PATH, United States</w:t>
      </w:r>
    </w:p>
    <w:p w14:paraId="31A8B783" w14:textId="77777777" w:rsidR="007A2707" w:rsidRPr="00F305C7" w:rsidRDefault="007A2707" w:rsidP="00E66F57">
      <w:pPr>
        <w:pStyle w:val="ListParagraph"/>
        <w:numPr>
          <w:ilvl w:val="0"/>
          <w:numId w:val="3"/>
        </w:numPr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</w:pPr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>Kosgei Rose – University of Nairobi (UoN), Kenya</w:t>
      </w:r>
    </w:p>
    <w:p w14:paraId="3094E37A" w14:textId="77777777" w:rsidR="007A2707" w:rsidRPr="00F305C7" w:rsidRDefault="007A2707" w:rsidP="00797EE1">
      <w:pPr>
        <w:pStyle w:val="ListParagraph"/>
        <w:numPr>
          <w:ilvl w:val="0"/>
          <w:numId w:val="3"/>
        </w:numPr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</w:pPr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>Kumar Divas – King George's Medical University (KGMU), India</w:t>
      </w:r>
    </w:p>
    <w:p w14:paraId="5AE7835B" w14:textId="77777777" w:rsidR="007A2707" w:rsidRPr="00F305C7" w:rsidRDefault="007A2707" w:rsidP="00857B7A">
      <w:pPr>
        <w:pStyle w:val="ListParagraph"/>
        <w:numPr>
          <w:ilvl w:val="0"/>
          <w:numId w:val="3"/>
        </w:numPr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</w:pPr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>Kumar Gaurav, Swiss Tropical and Public Health Institute (Swiss TPH) / University of Basel, Switzerland</w:t>
      </w:r>
    </w:p>
    <w:p w14:paraId="7EA71132" w14:textId="77777777" w:rsidR="007A2707" w:rsidRPr="00F305C7" w:rsidRDefault="007A2707" w:rsidP="006E5471">
      <w:pPr>
        <w:pStyle w:val="ListParagraph"/>
        <w:numPr>
          <w:ilvl w:val="0"/>
          <w:numId w:val="3"/>
        </w:numPr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</w:pPr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>Lalwani Tanya, PATH, United States</w:t>
      </w:r>
    </w:p>
    <w:p w14:paraId="6A4BB4E1" w14:textId="77777777" w:rsidR="007A2707" w:rsidRPr="00F305C7" w:rsidRDefault="007A2707" w:rsidP="00857B7A">
      <w:pPr>
        <w:pStyle w:val="ListParagraph"/>
        <w:numPr>
          <w:ilvl w:val="0"/>
          <w:numId w:val="3"/>
        </w:numPr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</w:pPr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>Langet Hélène, Swiss Tropical and Public Health Institute (Swiss TPH) / University of Basel, Switzerland</w:t>
      </w:r>
    </w:p>
    <w:p w14:paraId="7567168B" w14:textId="77777777" w:rsidR="007A2707" w:rsidRPr="00F305C7" w:rsidRDefault="007A2707" w:rsidP="00857B7A">
      <w:pPr>
        <w:pStyle w:val="ListParagraph"/>
        <w:numPr>
          <w:ilvl w:val="0"/>
          <w:numId w:val="3"/>
        </w:numPr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</w:pPr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lastRenderedPageBreak/>
        <w:t>Levine Gillian, Swiss Tropical and Public Health Institute (Swiss TPH) / University of Basel, Switzerland</w:t>
      </w:r>
    </w:p>
    <w:p w14:paraId="0ED8C78A" w14:textId="77777777" w:rsidR="007A2707" w:rsidRPr="00F305C7" w:rsidRDefault="007A2707" w:rsidP="00FF4E09">
      <w:pPr>
        <w:pStyle w:val="ListParagraph"/>
        <w:numPr>
          <w:ilvl w:val="0"/>
          <w:numId w:val="3"/>
        </w:numPr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</w:pPr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 xml:space="preserve">Lwambura Samwel, </w:t>
      </w:r>
      <w:proofErr w:type="spellStart"/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>Ifakara</w:t>
      </w:r>
      <w:proofErr w:type="spellEnd"/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 xml:space="preserve"> Health Institute (IHI), Tanzania</w:t>
      </w:r>
    </w:p>
    <w:p w14:paraId="2D6BA21F" w14:textId="77777777" w:rsidR="007A2707" w:rsidRPr="00F305C7" w:rsidRDefault="007A2707" w:rsidP="00E66F57">
      <w:pPr>
        <w:pStyle w:val="ListParagraph"/>
        <w:numPr>
          <w:ilvl w:val="0"/>
          <w:numId w:val="3"/>
        </w:numPr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</w:pPr>
      <w:proofErr w:type="spellStart"/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>Machoki</w:t>
      </w:r>
      <w:proofErr w:type="spellEnd"/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 xml:space="preserve"> James – University of Nairobi (UoN), Kenya</w:t>
      </w:r>
    </w:p>
    <w:p w14:paraId="15374074" w14:textId="77777777" w:rsidR="007A2707" w:rsidRPr="00F305C7" w:rsidRDefault="007A2707" w:rsidP="00FF4E09">
      <w:pPr>
        <w:pStyle w:val="ListParagraph"/>
        <w:numPr>
          <w:ilvl w:val="0"/>
          <w:numId w:val="3"/>
        </w:numPr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</w:pPr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 xml:space="preserve">Maiba John, </w:t>
      </w:r>
      <w:proofErr w:type="spellStart"/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>Ifakara</w:t>
      </w:r>
      <w:proofErr w:type="spellEnd"/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 xml:space="preserve"> Health Institute (IHI), Tanzania</w:t>
      </w:r>
    </w:p>
    <w:p w14:paraId="03B056AB" w14:textId="77777777" w:rsidR="007A2707" w:rsidRPr="00F305C7" w:rsidRDefault="007A2707" w:rsidP="00FF4E09">
      <w:pPr>
        <w:pStyle w:val="ListParagraph"/>
        <w:numPr>
          <w:ilvl w:val="0"/>
          <w:numId w:val="3"/>
        </w:numPr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</w:pPr>
      <w:proofErr w:type="spellStart"/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>Makawia</w:t>
      </w:r>
      <w:proofErr w:type="spellEnd"/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 xml:space="preserve"> Suzan, </w:t>
      </w:r>
      <w:proofErr w:type="spellStart"/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>Ifakara</w:t>
      </w:r>
      <w:proofErr w:type="spellEnd"/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 xml:space="preserve"> Health Institute (IHI), Tanzania</w:t>
      </w:r>
    </w:p>
    <w:p w14:paraId="1EF99E43" w14:textId="77777777" w:rsidR="007A2707" w:rsidRPr="00F305C7" w:rsidRDefault="007A2707" w:rsidP="00797EE1">
      <w:pPr>
        <w:pStyle w:val="ListParagraph"/>
        <w:numPr>
          <w:ilvl w:val="0"/>
          <w:numId w:val="3"/>
        </w:numPr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</w:pPr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>Mansi Tyagi – King George's Medical University (KGMU), India</w:t>
      </w:r>
    </w:p>
    <w:p w14:paraId="69393665" w14:textId="77777777" w:rsidR="007A2707" w:rsidRPr="00F305C7" w:rsidRDefault="007A2707" w:rsidP="00FF4E09">
      <w:pPr>
        <w:pStyle w:val="ListParagraph"/>
        <w:numPr>
          <w:ilvl w:val="0"/>
          <w:numId w:val="3"/>
        </w:numPr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</w:pPr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 xml:space="preserve">Martin Gregory, </w:t>
      </w:r>
      <w:proofErr w:type="spellStart"/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>Unisanté</w:t>
      </w:r>
      <w:proofErr w:type="spellEnd"/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>, University of Lausanne, Switzerland</w:t>
      </w:r>
    </w:p>
    <w:p w14:paraId="52E8BA86" w14:textId="77777777" w:rsidR="007A2707" w:rsidRPr="00F305C7" w:rsidRDefault="007A2707" w:rsidP="00FF4E09">
      <w:pPr>
        <w:pStyle w:val="ListParagraph"/>
        <w:numPr>
          <w:ilvl w:val="0"/>
          <w:numId w:val="3"/>
        </w:numPr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</w:pPr>
      <w:proofErr w:type="spellStart"/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>Masanja</w:t>
      </w:r>
      <w:proofErr w:type="spellEnd"/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 xml:space="preserve"> </w:t>
      </w:r>
      <w:proofErr w:type="spellStart"/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>Honorati</w:t>
      </w:r>
      <w:proofErr w:type="spellEnd"/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 xml:space="preserve">, </w:t>
      </w:r>
      <w:proofErr w:type="spellStart"/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>Ifakara</w:t>
      </w:r>
      <w:proofErr w:type="spellEnd"/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 xml:space="preserve"> Health Institute (IHI), Tanzania</w:t>
      </w:r>
    </w:p>
    <w:p w14:paraId="45488DDB" w14:textId="77777777" w:rsidR="007A2707" w:rsidRPr="00F305C7" w:rsidRDefault="007A2707" w:rsidP="00FF4E09">
      <w:pPr>
        <w:pStyle w:val="ListParagraph"/>
        <w:numPr>
          <w:ilvl w:val="0"/>
          <w:numId w:val="3"/>
        </w:numPr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</w:pPr>
      <w:proofErr w:type="spellStart"/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>Masanja</w:t>
      </w:r>
      <w:proofErr w:type="spellEnd"/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 xml:space="preserve"> Irene, </w:t>
      </w:r>
      <w:proofErr w:type="spellStart"/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>Ifakara</w:t>
      </w:r>
      <w:proofErr w:type="spellEnd"/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 xml:space="preserve"> Health Institute (IHI), Tanzania </w:t>
      </w:r>
    </w:p>
    <w:p w14:paraId="0B76E8F9" w14:textId="77777777" w:rsidR="007A2707" w:rsidRPr="00F305C7" w:rsidRDefault="007A2707" w:rsidP="00FF4E09">
      <w:pPr>
        <w:pStyle w:val="ListParagraph"/>
        <w:numPr>
          <w:ilvl w:val="0"/>
          <w:numId w:val="3"/>
        </w:numPr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</w:pPr>
      <w:proofErr w:type="spellStart"/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>Masanja</w:t>
      </w:r>
      <w:proofErr w:type="spellEnd"/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 xml:space="preserve"> Naomi, </w:t>
      </w:r>
      <w:proofErr w:type="spellStart"/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>Ifakara</w:t>
      </w:r>
      <w:proofErr w:type="spellEnd"/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 xml:space="preserve"> Health Institute (IHI), Tanzania</w:t>
      </w:r>
    </w:p>
    <w:p w14:paraId="6BD446D6" w14:textId="77777777" w:rsidR="007A2707" w:rsidRPr="00F305C7" w:rsidRDefault="007A2707" w:rsidP="00857B7A">
      <w:pPr>
        <w:pStyle w:val="ListParagraph"/>
        <w:numPr>
          <w:ilvl w:val="0"/>
          <w:numId w:val="3"/>
        </w:numPr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</w:pPr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>Matata Lena, Swiss Tropical and Public Health Institute (Swiss TPH) / University of Basel, Switzerland</w:t>
      </w:r>
    </w:p>
    <w:p w14:paraId="49AE6A4A" w14:textId="77777777" w:rsidR="007A2707" w:rsidRPr="00F305C7" w:rsidRDefault="007A2707" w:rsidP="00FF4E09">
      <w:pPr>
        <w:pStyle w:val="ListParagraph"/>
        <w:numPr>
          <w:ilvl w:val="0"/>
          <w:numId w:val="3"/>
        </w:numPr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</w:pPr>
      <w:proofErr w:type="spellStart"/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>Mhalu</w:t>
      </w:r>
      <w:proofErr w:type="spellEnd"/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 xml:space="preserve"> Grace, </w:t>
      </w:r>
      <w:proofErr w:type="spellStart"/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>Ifakara</w:t>
      </w:r>
      <w:proofErr w:type="spellEnd"/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 xml:space="preserve"> Health Institute (IHI), Tanzania</w:t>
      </w:r>
    </w:p>
    <w:p w14:paraId="43307E1C" w14:textId="77777777" w:rsidR="007A2707" w:rsidRPr="00F305C7" w:rsidRDefault="007A2707" w:rsidP="005964C8">
      <w:pPr>
        <w:pStyle w:val="ListParagraph"/>
        <w:numPr>
          <w:ilvl w:val="0"/>
          <w:numId w:val="3"/>
        </w:numPr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</w:pPr>
      <w:proofErr w:type="spellStart"/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>Miheso</w:t>
      </w:r>
      <w:proofErr w:type="spellEnd"/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 xml:space="preserve"> </w:t>
      </w:r>
      <w:proofErr w:type="spellStart"/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>Andolo</w:t>
      </w:r>
      <w:proofErr w:type="spellEnd"/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 xml:space="preserve"> – PATH, </w:t>
      </w:r>
      <w:proofErr w:type="spellStart"/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>Kenya</w:t>
      </w:r>
      <w:proofErr w:type="spellEnd"/>
    </w:p>
    <w:p w14:paraId="3662E139" w14:textId="77777777" w:rsidR="007A2707" w:rsidRPr="00F305C7" w:rsidRDefault="007A2707" w:rsidP="00FF4E09">
      <w:pPr>
        <w:pStyle w:val="ListParagraph"/>
        <w:numPr>
          <w:ilvl w:val="0"/>
          <w:numId w:val="3"/>
        </w:numPr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</w:pPr>
      <w:proofErr w:type="spellStart"/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>Mjungu</w:t>
      </w:r>
      <w:proofErr w:type="spellEnd"/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 xml:space="preserve"> Deusdedit, PATH, Tanzania</w:t>
      </w:r>
    </w:p>
    <w:p w14:paraId="0A671483" w14:textId="77777777" w:rsidR="007A2707" w:rsidRPr="00F305C7" w:rsidRDefault="007A2707" w:rsidP="00FF4E09">
      <w:pPr>
        <w:pStyle w:val="ListParagraph"/>
        <w:numPr>
          <w:ilvl w:val="0"/>
          <w:numId w:val="3"/>
        </w:numPr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</w:pPr>
      <w:proofErr w:type="spellStart"/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>Mkopi</w:t>
      </w:r>
      <w:proofErr w:type="spellEnd"/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 xml:space="preserve"> Abdallah, </w:t>
      </w:r>
      <w:proofErr w:type="spellStart"/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>Ifakara</w:t>
      </w:r>
      <w:proofErr w:type="spellEnd"/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 xml:space="preserve"> Health Institute (IHI), Tanzania</w:t>
      </w:r>
    </w:p>
    <w:p w14:paraId="2F8AA009" w14:textId="77777777" w:rsidR="007A2707" w:rsidRPr="00F305C7" w:rsidRDefault="007A2707" w:rsidP="00FF4E09">
      <w:pPr>
        <w:pStyle w:val="ListParagraph"/>
        <w:numPr>
          <w:ilvl w:val="0"/>
          <w:numId w:val="3"/>
        </w:numPr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</w:pPr>
      <w:proofErr w:type="spellStart"/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>Moshiro</w:t>
      </w:r>
      <w:proofErr w:type="spellEnd"/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 xml:space="preserve"> Robert, </w:t>
      </w:r>
      <w:proofErr w:type="spellStart"/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>Muhimbili</w:t>
      </w:r>
      <w:proofErr w:type="spellEnd"/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 xml:space="preserve"> University Health and Allied Sciences (MUHAS), Tanzania</w:t>
      </w:r>
    </w:p>
    <w:p w14:paraId="742A46D1" w14:textId="77777777" w:rsidR="007A2707" w:rsidRPr="00F305C7" w:rsidRDefault="007A2707" w:rsidP="00FF4E09">
      <w:pPr>
        <w:pStyle w:val="ListParagraph"/>
        <w:numPr>
          <w:ilvl w:val="0"/>
          <w:numId w:val="3"/>
        </w:numPr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</w:pPr>
      <w:proofErr w:type="spellStart"/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>Mtebene</w:t>
      </w:r>
      <w:proofErr w:type="spellEnd"/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 xml:space="preserve"> Ibrahim, </w:t>
      </w:r>
      <w:proofErr w:type="spellStart"/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>Ifakara</w:t>
      </w:r>
      <w:proofErr w:type="spellEnd"/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 xml:space="preserve"> Health Institute (IHI), Tanzania</w:t>
      </w:r>
    </w:p>
    <w:p w14:paraId="14EBC00E" w14:textId="77777777" w:rsidR="007A2707" w:rsidRPr="00F305C7" w:rsidRDefault="007A2707" w:rsidP="00E66F57">
      <w:pPr>
        <w:pStyle w:val="ListParagraph"/>
        <w:numPr>
          <w:ilvl w:val="0"/>
          <w:numId w:val="3"/>
        </w:numPr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</w:pPr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>Mugo Mercy – University of Nairobi (UoN), Kenya</w:t>
      </w:r>
    </w:p>
    <w:p w14:paraId="3333A3F1" w14:textId="77777777" w:rsidR="007A2707" w:rsidRPr="00F305C7" w:rsidRDefault="007A2707" w:rsidP="00EA4AE7">
      <w:pPr>
        <w:pStyle w:val="ListParagraph"/>
        <w:numPr>
          <w:ilvl w:val="0"/>
          <w:numId w:val="3"/>
        </w:numPr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</w:pPr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>Ndiaye Ousmane – Cheikh Anta Diop University of Dakar (UCAD), Senegal</w:t>
      </w:r>
    </w:p>
    <w:p w14:paraId="5F2519A2" w14:textId="77777777" w:rsidR="007A2707" w:rsidRPr="00F305C7" w:rsidRDefault="007A2707" w:rsidP="00E66F57">
      <w:pPr>
        <w:pStyle w:val="ListParagraph"/>
        <w:numPr>
          <w:ilvl w:val="0"/>
          <w:numId w:val="3"/>
        </w:numPr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</w:pPr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>Ngari Kevin – University of Nairobi (UoN), Kenya</w:t>
      </w:r>
    </w:p>
    <w:p w14:paraId="2D5547D3" w14:textId="77777777" w:rsidR="007A2707" w:rsidRPr="00F305C7" w:rsidRDefault="007A2707" w:rsidP="00E66F57">
      <w:pPr>
        <w:pStyle w:val="ListParagraph"/>
        <w:numPr>
          <w:ilvl w:val="0"/>
          <w:numId w:val="3"/>
        </w:numPr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</w:pPr>
      <w:proofErr w:type="spellStart"/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>Ngutu</w:t>
      </w:r>
      <w:proofErr w:type="spellEnd"/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 xml:space="preserve"> Mariah – University of Nairobi (UoN), Kenya</w:t>
      </w:r>
    </w:p>
    <w:p w14:paraId="3BB139AD" w14:textId="77777777" w:rsidR="007A2707" w:rsidRPr="00F305C7" w:rsidRDefault="007A2707" w:rsidP="00E66F57">
      <w:pPr>
        <w:pStyle w:val="ListParagraph"/>
        <w:numPr>
          <w:ilvl w:val="0"/>
          <w:numId w:val="3"/>
        </w:numPr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</w:pPr>
      <w:proofErr w:type="spellStart"/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>Njiri</w:t>
      </w:r>
      <w:proofErr w:type="spellEnd"/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 xml:space="preserve"> Francis – University of Nairobi (UoN), Kenya</w:t>
      </w:r>
    </w:p>
    <w:p w14:paraId="18FE7B64" w14:textId="77777777" w:rsidR="007A2707" w:rsidRPr="00F305C7" w:rsidRDefault="007A2707" w:rsidP="00857B7A">
      <w:pPr>
        <w:pStyle w:val="ListParagraph"/>
        <w:numPr>
          <w:ilvl w:val="0"/>
          <w:numId w:val="3"/>
        </w:numPr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</w:pPr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>Norris Martin, Swiss Tropical and Public Health Institute (Swiss TPH) / University of Basel, Switzerland</w:t>
      </w:r>
    </w:p>
    <w:p w14:paraId="75D06120" w14:textId="77777777" w:rsidR="007A2707" w:rsidRPr="00F305C7" w:rsidRDefault="007A2707" w:rsidP="006E5471">
      <w:pPr>
        <w:pStyle w:val="ListParagraph"/>
        <w:numPr>
          <w:ilvl w:val="0"/>
          <w:numId w:val="3"/>
        </w:numPr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</w:pPr>
      <w:proofErr w:type="spellStart"/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>Odek</w:t>
      </w:r>
      <w:proofErr w:type="spellEnd"/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 xml:space="preserve"> </w:t>
      </w:r>
      <w:proofErr w:type="spellStart"/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>Olgah</w:t>
      </w:r>
      <w:proofErr w:type="spellEnd"/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 xml:space="preserve"> – PATH, </w:t>
      </w:r>
      <w:proofErr w:type="spellStart"/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>Tanzania</w:t>
      </w:r>
      <w:proofErr w:type="spellEnd"/>
    </w:p>
    <w:p w14:paraId="562AF27F" w14:textId="77777777" w:rsidR="007A2707" w:rsidRPr="00F305C7" w:rsidRDefault="007A2707" w:rsidP="00857B7A">
      <w:pPr>
        <w:pStyle w:val="ListParagraph"/>
        <w:numPr>
          <w:ilvl w:val="0"/>
          <w:numId w:val="3"/>
        </w:numPr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</w:pPr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>Oliveira Vânia, Swiss Tropical and Public Health Institute (Swiss TPH) / University of Basel, Switzerland</w:t>
      </w:r>
    </w:p>
    <w:p w14:paraId="48A5E54D" w14:textId="77777777" w:rsidR="007A2707" w:rsidRPr="00F305C7" w:rsidRDefault="007A2707" w:rsidP="00797EE1">
      <w:pPr>
        <w:pStyle w:val="ListParagraph"/>
        <w:numPr>
          <w:ilvl w:val="0"/>
          <w:numId w:val="3"/>
        </w:numPr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</w:pPr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>Onah Michael – University of Waterloo (</w:t>
      </w:r>
      <w:proofErr w:type="spellStart"/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>UoW</w:t>
      </w:r>
      <w:proofErr w:type="spellEnd"/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>), Canada</w:t>
      </w:r>
    </w:p>
    <w:p w14:paraId="1F5A9BC8" w14:textId="77777777" w:rsidR="007A2707" w:rsidRPr="00F305C7" w:rsidRDefault="007A2707" w:rsidP="00857B7A">
      <w:pPr>
        <w:pStyle w:val="ListParagraph"/>
        <w:numPr>
          <w:ilvl w:val="0"/>
          <w:numId w:val="3"/>
        </w:numPr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</w:pPr>
      <w:proofErr w:type="spellStart"/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>Orschulko</w:t>
      </w:r>
      <w:proofErr w:type="spellEnd"/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 xml:space="preserve"> Anja, Swiss Tropical and Public Health Institute (Swiss TPH) / University of Basel, Switzerland</w:t>
      </w:r>
    </w:p>
    <w:p w14:paraId="72171534" w14:textId="77777777" w:rsidR="007A2707" w:rsidRPr="00F305C7" w:rsidRDefault="007A2707" w:rsidP="005964C8">
      <w:pPr>
        <w:pStyle w:val="ListParagraph"/>
        <w:numPr>
          <w:ilvl w:val="0"/>
          <w:numId w:val="3"/>
        </w:numPr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</w:pPr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 xml:space="preserve">Oviedo Dickens – PATH, </w:t>
      </w:r>
      <w:proofErr w:type="spellStart"/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>Kenya</w:t>
      </w:r>
      <w:proofErr w:type="spellEnd"/>
    </w:p>
    <w:p w14:paraId="7A956C04" w14:textId="77777777" w:rsidR="007A2707" w:rsidRPr="00F305C7" w:rsidRDefault="007A2707" w:rsidP="006E5471">
      <w:pPr>
        <w:pStyle w:val="ListParagraph"/>
        <w:numPr>
          <w:ilvl w:val="0"/>
          <w:numId w:val="3"/>
        </w:numPr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</w:pPr>
      <w:proofErr w:type="spellStart"/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>Pantjushenko</w:t>
      </w:r>
      <w:proofErr w:type="spellEnd"/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 xml:space="preserve"> Elena, PATH, United States</w:t>
      </w:r>
    </w:p>
    <w:p w14:paraId="515DC6AB" w14:textId="77777777" w:rsidR="007A2707" w:rsidRPr="00F305C7" w:rsidRDefault="007A2707" w:rsidP="006E5471">
      <w:pPr>
        <w:pStyle w:val="ListParagraph"/>
        <w:numPr>
          <w:ilvl w:val="0"/>
          <w:numId w:val="3"/>
        </w:numPr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</w:pPr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>Quintanar Solares Manjari, PATH, United States</w:t>
      </w:r>
    </w:p>
    <w:p w14:paraId="159B79A5" w14:textId="77777777" w:rsidR="007A2707" w:rsidRPr="00F305C7" w:rsidRDefault="007A2707" w:rsidP="006E5471">
      <w:pPr>
        <w:pStyle w:val="ListParagraph"/>
        <w:numPr>
          <w:ilvl w:val="0"/>
          <w:numId w:val="3"/>
        </w:numPr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</w:pPr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>Rajaratnam Julie, PATH, United States</w:t>
      </w:r>
    </w:p>
    <w:p w14:paraId="08967B86" w14:textId="77777777" w:rsidR="007A2707" w:rsidRPr="00F305C7" w:rsidRDefault="007A2707" w:rsidP="00797EE1">
      <w:pPr>
        <w:pStyle w:val="ListParagraph"/>
        <w:numPr>
          <w:ilvl w:val="0"/>
          <w:numId w:val="3"/>
        </w:numPr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</w:pPr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>Rastogi Tuhina – King George's Medical University (KGMU), India</w:t>
      </w:r>
    </w:p>
    <w:p w14:paraId="100D6939" w14:textId="77777777" w:rsidR="007A2707" w:rsidRPr="00F305C7" w:rsidRDefault="007A2707" w:rsidP="00857B7A">
      <w:pPr>
        <w:pStyle w:val="ListParagraph"/>
        <w:numPr>
          <w:ilvl w:val="0"/>
          <w:numId w:val="3"/>
        </w:numPr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</w:pPr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>Reus Elisabeth, Swiss Tropical and Public Health Institute (Swiss TPH) / University of Basel, Switzerland</w:t>
      </w:r>
    </w:p>
    <w:p w14:paraId="6D8A6341" w14:textId="77777777" w:rsidR="007A2707" w:rsidRPr="00F305C7" w:rsidRDefault="007A2707" w:rsidP="00857B7A">
      <w:pPr>
        <w:pStyle w:val="ListParagraph"/>
        <w:numPr>
          <w:ilvl w:val="0"/>
          <w:numId w:val="3"/>
        </w:numPr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</w:pPr>
      <w:proofErr w:type="spellStart"/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>Ruffo</w:t>
      </w:r>
      <w:proofErr w:type="spellEnd"/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 xml:space="preserve"> Mike – PATH, </w:t>
      </w:r>
      <w:proofErr w:type="spellStart"/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>Switzerland</w:t>
      </w:r>
      <w:proofErr w:type="spellEnd"/>
    </w:p>
    <w:p w14:paraId="710EB39D" w14:textId="77777777" w:rsidR="007A2707" w:rsidRPr="00F305C7" w:rsidRDefault="007A2707" w:rsidP="00857B7A">
      <w:pPr>
        <w:pStyle w:val="ListParagraph"/>
        <w:numPr>
          <w:ilvl w:val="0"/>
          <w:numId w:val="3"/>
        </w:numPr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</w:pPr>
      <w:proofErr w:type="spellStart"/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>Schär</w:t>
      </w:r>
      <w:proofErr w:type="spellEnd"/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 xml:space="preserve"> Fabian, Swiss Tropical and Public Health Institute (Swiss TPH) / University of Basel, Switzerland</w:t>
      </w:r>
    </w:p>
    <w:p w14:paraId="5C0D89BE" w14:textId="77777777" w:rsidR="007A2707" w:rsidRPr="00F305C7" w:rsidRDefault="007A2707" w:rsidP="00FF4E09">
      <w:pPr>
        <w:pStyle w:val="ListParagraph"/>
        <w:numPr>
          <w:ilvl w:val="0"/>
          <w:numId w:val="3"/>
        </w:numPr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</w:pPr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 xml:space="preserve">Schaufelberger Sylvain, </w:t>
      </w:r>
      <w:proofErr w:type="spellStart"/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>Unisanté</w:t>
      </w:r>
      <w:proofErr w:type="spellEnd"/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 xml:space="preserve">, University </w:t>
      </w:r>
      <w:proofErr w:type="spellStart"/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>of</w:t>
      </w:r>
      <w:proofErr w:type="spellEnd"/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 xml:space="preserve"> Lausanne, </w:t>
      </w:r>
      <w:proofErr w:type="spellStart"/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>Switzerland</w:t>
      </w:r>
      <w:proofErr w:type="spellEnd"/>
    </w:p>
    <w:p w14:paraId="0E6A13AB" w14:textId="77777777" w:rsidR="007A2707" w:rsidRPr="00F305C7" w:rsidRDefault="007A2707" w:rsidP="005964C8">
      <w:pPr>
        <w:pStyle w:val="ListParagraph"/>
        <w:numPr>
          <w:ilvl w:val="0"/>
          <w:numId w:val="3"/>
        </w:numPr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</w:pPr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lastRenderedPageBreak/>
        <w:t xml:space="preserve">Sharma </w:t>
      </w:r>
      <w:proofErr w:type="spellStart"/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>Kovid</w:t>
      </w:r>
      <w:proofErr w:type="spellEnd"/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 xml:space="preserve"> – PATH, India</w:t>
      </w:r>
    </w:p>
    <w:p w14:paraId="16815234" w14:textId="77777777" w:rsidR="007A2707" w:rsidRPr="00F305C7" w:rsidRDefault="007A2707" w:rsidP="00E66F57">
      <w:pPr>
        <w:pStyle w:val="ListParagraph"/>
        <w:numPr>
          <w:ilvl w:val="0"/>
          <w:numId w:val="3"/>
        </w:numPr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</w:pPr>
      <w:proofErr w:type="spellStart"/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>Shauri</w:t>
      </w:r>
      <w:proofErr w:type="spellEnd"/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 xml:space="preserve"> Janet – PATH, </w:t>
      </w:r>
      <w:proofErr w:type="spellStart"/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>Kenya</w:t>
      </w:r>
      <w:proofErr w:type="spellEnd"/>
    </w:p>
    <w:p w14:paraId="7A3B4883" w14:textId="77777777" w:rsidR="007A2707" w:rsidRPr="00F305C7" w:rsidRDefault="007A2707" w:rsidP="006E5471">
      <w:pPr>
        <w:pStyle w:val="ListParagraph"/>
        <w:numPr>
          <w:ilvl w:val="0"/>
          <w:numId w:val="3"/>
        </w:numPr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</w:pPr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>Smith Lisa, PATH, United States</w:t>
      </w:r>
    </w:p>
    <w:p w14:paraId="4F59CF90" w14:textId="77777777" w:rsidR="007A2707" w:rsidRPr="00F305C7" w:rsidRDefault="007A2707" w:rsidP="00EA4AE7">
      <w:pPr>
        <w:pStyle w:val="ListParagraph"/>
        <w:numPr>
          <w:ilvl w:val="0"/>
          <w:numId w:val="3"/>
        </w:numPr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</w:pPr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 xml:space="preserve">Sougou </w:t>
      </w:r>
      <w:proofErr w:type="spellStart"/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>Ndèye</w:t>
      </w:r>
      <w:proofErr w:type="spellEnd"/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 xml:space="preserve"> </w:t>
      </w:r>
      <w:proofErr w:type="spellStart"/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>Marème</w:t>
      </w:r>
      <w:proofErr w:type="spellEnd"/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 xml:space="preserve"> – Cheikh Anta Diop University of Dakar (UCAD), Senegal</w:t>
      </w:r>
    </w:p>
    <w:p w14:paraId="437C9876" w14:textId="77777777" w:rsidR="007A2707" w:rsidRPr="00F305C7" w:rsidRDefault="007A2707" w:rsidP="006E5471">
      <w:pPr>
        <w:pStyle w:val="ListParagraph"/>
        <w:numPr>
          <w:ilvl w:val="0"/>
          <w:numId w:val="3"/>
        </w:numPr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</w:pPr>
      <w:proofErr w:type="spellStart"/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>Storey</w:t>
      </w:r>
      <w:proofErr w:type="spellEnd"/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 xml:space="preserve"> Helen, PATH, United States</w:t>
      </w:r>
    </w:p>
    <w:p w14:paraId="1DF1B5D8" w14:textId="77777777" w:rsidR="007A2707" w:rsidRPr="00F305C7" w:rsidRDefault="007A2707" w:rsidP="00FF4E09">
      <w:pPr>
        <w:pStyle w:val="ListParagraph"/>
        <w:numPr>
          <w:ilvl w:val="0"/>
          <w:numId w:val="3"/>
        </w:numPr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</w:pPr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 xml:space="preserve">Tan Rainer, </w:t>
      </w:r>
      <w:proofErr w:type="spellStart"/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>Unisanté</w:t>
      </w:r>
      <w:proofErr w:type="spellEnd"/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>, University of Lausanne, Switzerland</w:t>
      </w:r>
    </w:p>
    <w:p w14:paraId="5CD9E42D" w14:textId="77777777" w:rsidR="007A2707" w:rsidRPr="00F305C7" w:rsidRDefault="007A2707" w:rsidP="00FF4E09">
      <w:pPr>
        <w:pStyle w:val="ListParagraph"/>
        <w:numPr>
          <w:ilvl w:val="0"/>
          <w:numId w:val="3"/>
        </w:numPr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</w:pPr>
      <w:proofErr w:type="spellStart"/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>Thabard</w:t>
      </w:r>
      <w:proofErr w:type="spellEnd"/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 xml:space="preserve"> Julian, </w:t>
      </w:r>
      <w:proofErr w:type="spellStart"/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>Unisanté</w:t>
      </w:r>
      <w:proofErr w:type="spellEnd"/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>, University of Lausanne, Switzerland</w:t>
      </w:r>
    </w:p>
    <w:p w14:paraId="2E1381D8" w14:textId="77777777" w:rsidR="007A2707" w:rsidRPr="00F305C7" w:rsidRDefault="007A2707" w:rsidP="00EA4AE7">
      <w:pPr>
        <w:pStyle w:val="ListParagraph"/>
        <w:numPr>
          <w:ilvl w:val="0"/>
          <w:numId w:val="3"/>
        </w:numPr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</w:pPr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>Thiongane Aliou  – Cheikh Anta Diop University of Dakar (UCAD), Senegal</w:t>
      </w:r>
    </w:p>
    <w:p w14:paraId="3D68F9BC" w14:textId="77777777" w:rsidR="007A2707" w:rsidRPr="00F305C7" w:rsidRDefault="007A2707" w:rsidP="00EA4AE7">
      <w:pPr>
        <w:pStyle w:val="ListParagraph"/>
        <w:numPr>
          <w:ilvl w:val="0"/>
          <w:numId w:val="3"/>
        </w:numPr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</w:pPr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 xml:space="preserve">Tine Jean Augustin </w:t>
      </w:r>
      <w:proofErr w:type="spellStart"/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>Diégane</w:t>
      </w:r>
      <w:proofErr w:type="spellEnd"/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 xml:space="preserve"> – Cheikh Anta Diop University of Dakar (UCAD), Senegal</w:t>
      </w:r>
    </w:p>
    <w:p w14:paraId="7F4178F6" w14:textId="77777777" w:rsidR="007A2707" w:rsidRPr="00F305C7" w:rsidRDefault="007A2707" w:rsidP="00FF4E09">
      <w:pPr>
        <w:pStyle w:val="ListParagraph"/>
        <w:numPr>
          <w:ilvl w:val="0"/>
          <w:numId w:val="3"/>
        </w:numPr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</w:pPr>
      <w:proofErr w:type="spellStart"/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>Vonlanthen</w:t>
      </w:r>
      <w:proofErr w:type="spellEnd"/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 xml:space="preserve"> Alan, </w:t>
      </w:r>
      <w:proofErr w:type="spellStart"/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>Unisanté</w:t>
      </w:r>
      <w:proofErr w:type="spellEnd"/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>, University of Lausanne, Switzerland</w:t>
      </w:r>
    </w:p>
    <w:p w14:paraId="0DCA6324" w14:textId="77777777" w:rsidR="007A2707" w:rsidRPr="00F305C7" w:rsidRDefault="007A2707" w:rsidP="00857B7A">
      <w:pPr>
        <w:pStyle w:val="ListParagraph"/>
        <w:numPr>
          <w:ilvl w:val="0"/>
          <w:numId w:val="3"/>
        </w:numPr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</w:pPr>
      <w:r w:rsidRPr="00F305C7">
        <w:rPr>
          <w:rFonts w:asciiTheme="majorHAnsi" w:hAnsiTheme="majorHAnsi" w:cstheme="majorHAnsi"/>
          <w:kern w:val="0"/>
          <w:sz w:val="22"/>
          <w:szCs w:val="22"/>
          <w:lang w:val="en-US"/>
          <w14:ligatures w14:val="none"/>
        </w:rPr>
        <w:t>Wyss Kaspar, Swiss Tropical and Public Health Institute (Swiss TPH) / University of Basel, Switzerland</w:t>
      </w:r>
    </w:p>
    <w:sectPr w:rsidR="007A2707" w:rsidRPr="00F305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6FE21BC"/>
    <w:multiLevelType w:val="multilevel"/>
    <w:tmpl w:val="D1FC6D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16051DC"/>
    <w:multiLevelType w:val="multilevel"/>
    <w:tmpl w:val="830271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647651CA"/>
    <w:multiLevelType w:val="multilevel"/>
    <w:tmpl w:val="22D006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72CA6D85"/>
    <w:multiLevelType w:val="multilevel"/>
    <w:tmpl w:val="22D006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561674786">
    <w:abstractNumId w:val="3"/>
  </w:num>
  <w:num w:numId="2" w16cid:durableId="1219127307">
    <w:abstractNumId w:val="1"/>
  </w:num>
  <w:num w:numId="3" w16cid:durableId="1594239551">
    <w:abstractNumId w:val="0"/>
  </w:num>
  <w:num w:numId="4" w16cid:durableId="15600088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0B7D"/>
    <w:rsid w:val="00026D0F"/>
    <w:rsid w:val="0006565B"/>
    <w:rsid w:val="000C34B2"/>
    <w:rsid w:val="003A5597"/>
    <w:rsid w:val="005671AF"/>
    <w:rsid w:val="005964C8"/>
    <w:rsid w:val="006A22E8"/>
    <w:rsid w:val="006E5471"/>
    <w:rsid w:val="006F335F"/>
    <w:rsid w:val="00706C1E"/>
    <w:rsid w:val="0074476E"/>
    <w:rsid w:val="00764D3F"/>
    <w:rsid w:val="00797EE1"/>
    <w:rsid w:val="007A2707"/>
    <w:rsid w:val="00857B7A"/>
    <w:rsid w:val="00881F06"/>
    <w:rsid w:val="008A21A0"/>
    <w:rsid w:val="00911D69"/>
    <w:rsid w:val="009557BB"/>
    <w:rsid w:val="00960B7D"/>
    <w:rsid w:val="0098130F"/>
    <w:rsid w:val="00A33444"/>
    <w:rsid w:val="00AA5C9C"/>
    <w:rsid w:val="00BD0EF2"/>
    <w:rsid w:val="00C54363"/>
    <w:rsid w:val="00C8065B"/>
    <w:rsid w:val="00D31E3C"/>
    <w:rsid w:val="00D71D01"/>
    <w:rsid w:val="00DF5EBF"/>
    <w:rsid w:val="00E52192"/>
    <w:rsid w:val="00E5380B"/>
    <w:rsid w:val="00E66F57"/>
    <w:rsid w:val="00EA2E7A"/>
    <w:rsid w:val="00EA4AE7"/>
    <w:rsid w:val="00F13ACA"/>
    <w:rsid w:val="00F305C7"/>
    <w:rsid w:val="00FF4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95A235"/>
  <w15:chartTrackingRefBased/>
  <w15:docId w15:val="{4D3C55B3-3021-4247-9D11-F442AF1EF3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60B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0B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0B7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0B7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0B7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0B7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0B7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0B7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0B7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0B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0B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0B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0B7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0B7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0B7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0B7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0B7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0B7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0B7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60B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0B7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60B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0B7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60B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0B7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60B7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0B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0B7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0B7D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6A22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A22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A22E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22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22E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7209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90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74</Words>
  <Characters>4252</Characters>
  <Application>Microsoft Office Word</Application>
  <DocSecurity>0</DocSecurity>
  <Lines>35</Lines>
  <Paragraphs>9</Paragraphs>
  <ScaleCrop>false</ScaleCrop>
  <Company/>
  <LinksUpToDate>false</LinksUpToDate>
  <CharactersWithSpaces>4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élène Langet</dc:creator>
  <cp:keywords/>
  <dc:description/>
  <cp:lastModifiedBy>Hélène Langet</cp:lastModifiedBy>
  <cp:revision>41</cp:revision>
  <dcterms:created xsi:type="dcterms:W3CDTF">2025-05-23T07:32:00Z</dcterms:created>
  <dcterms:modified xsi:type="dcterms:W3CDTF">2025-05-30T13:40:00Z</dcterms:modified>
</cp:coreProperties>
</file>